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/>
      </w:pPr>
      <w:r>
        <w:rPr/>
        <w:t>6 April 2018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TextBody"/>
        <w:jc w:val="center"/>
        <w:rPr>
          <w:b/>
          <w:b/>
          <w:bCs/>
        </w:rPr>
      </w:pPr>
      <w:r>
        <w:rPr>
          <w:b/>
          <w:bCs/>
        </w:rPr>
        <w:t>Survey of public data sources on the Internet usage and other Internet statistics</w:t>
      </w:r>
    </w:p>
    <w:p>
      <w:pPr>
        <w:pStyle w:val="TextBody"/>
        <w:jc w:val="center"/>
        <w:rPr/>
      </w:pPr>
      <w:r>
        <w:rPr/>
        <w:t>Murooj Nadhom and Pavel Losko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left"/>
        <w:rPr/>
      </w:pPr>
      <w:r>
        <w:rPr/>
        <w:t>Declarations of interest: none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FZSongS-Extended(SIP)" w:cs="DejaVu Sans Condensed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FZSongS-Extended(SIP)" w:cs="DejaVu Sans Condensed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DejaVu Sans Condensed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ejaVu Sans Condensed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DejaVu Sans Condensed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4T03:06:25Z</dcterms:created>
  <dc:creator>Pavel Loskot</dc:creator>
  <dc:description/>
  <dc:language>en-US</dc:language>
  <cp:lastModifiedBy/>
  <cp:revision>0</cp:revision>
  <dc:subject/>
  <dc:title/>
</cp:coreProperties>
</file>